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27A2DD" w14:textId="77777777" w:rsidR="009217D2" w:rsidRDefault="009217D2" w:rsidP="009217D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C40E0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S1</w:t>
      </w:r>
      <w:r>
        <w:rPr>
          <w:rFonts w:ascii="Times New Roman" w:hAnsi="Times New Roman" w:cs="Times New Roman"/>
          <w:b/>
          <w:bCs/>
          <w:sz w:val="24"/>
          <w:szCs w:val="24"/>
        </w:rPr>
        <w:t>. Results of LEfSe analysis</w:t>
      </w:r>
    </w:p>
    <w:tbl>
      <w:tblPr>
        <w:tblW w:w="9700" w:type="dxa"/>
        <w:tblLook w:val="04A0" w:firstRow="1" w:lastRow="0" w:firstColumn="1" w:lastColumn="0" w:noHBand="0" w:noVBand="1"/>
      </w:tblPr>
      <w:tblGrid>
        <w:gridCol w:w="7000"/>
        <w:gridCol w:w="1100"/>
        <w:gridCol w:w="720"/>
        <w:gridCol w:w="931"/>
      </w:tblGrid>
      <w:tr w:rsidR="009217D2" w:rsidRPr="009217D2" w14:paraId="374C8CEB" w14:textId="77777777" w:rsidTr="009217D2">
        <w:trPr>
          <w:trHeight w:val="283"/>
        </w:trPr>
        <w:tc>
          <w:tcPr>
            <w:tcW w:w="7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D0820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xonomy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DB327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EBEDB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A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C894F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ue</w:t>
            </w:r>
          </w:p>
        </w:tc>
      </w:tr>
      <w:tr w:rsidR="009217D2" w:rsidRPr="009217D2" w14:paraId="5FE3A892" w14:textId="77777777" w:rsidTr="009217D2">
        <w:trPr>
          <w:trHeight w:val="283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6D875" w14:textId="77777777" w:rsidR="009217D2" w:rsidRPr="009217D2" w:rsidRDefault="009217D2" w:rsidP="009217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__Ruminococcaceae.g__Ruminococc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AC61C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-C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F1690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1457E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98</w:t>
            </w:r>
          </w:p>
        </w:tc>
      </w:tr>
      <w:tr w:rsidR="009217D2" w:rsidRPr="009217D2" w14:paraId="499A26AE" w14:textId="77777777" w:rsidTr="009217D2">
        <w:trPr>
          <w:trHeight w:val="283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6D2EA" w14:textId="77777777" w:rsidR="009217D2" w:rsidRPr="009217D2" w:rsidRDefault="009217D2" w:rsidP="009217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__Peptostreptococcaceae.g__Clostridium_XI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63EBD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-C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1A96E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DD9D1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39</w:t>
            </w:r>
          </w:p>
        </w:tc>
      </w:tr>
      <w:tr w:rsidR="009217D2" w:rsidRPr="009217D2" w14:paraId="0377B07D" w14:textId="77777777" w:rsidTr="009217D2">
        <w:trPr>
          <w:trHeight w:val="283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AAF83" w14:textId="77777777" w:rsidR="009217D2" w:rsidRPr="009217D2" w:rsidRDefault="009217D2" w:rsidP="009217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__Lachnospiracea_incertae_sedis.s__Eubacterium_eligens_ATCC_2775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C0750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-C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14FEB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7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3CBA1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74</w:t>
            </w:r>
          </w:p>
        </w:tc>
      </w:tr>
      <w:tr w:rsidR="009217D2" w:rsidRPr="009217D2" w14:paraId="6B4160CF" w14:textId="77777777" w:rsidTr="009217D2">
        <w:trPr>
          <w:trHeight w:val="283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A6C73" w14:textId="77777777" w:rsidR="009217D2" w:rsidRPr="009217D2" w:rsidRDefault="009217D2" w:rsidP="009217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__Clostridiales.f__Christensenellacea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F44BC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-C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C8251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5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022BC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47</w:t>
            </w:r>
          </w:p>
        </w:tc>
      </w:tr>
      <w:tr w:rsidR="009217D2" w:rsidRPr="009217D2" w14:paraId="752A53C4" w14:textId="77777777" w:rsidTr="009217D2">
        <w:trPr>
          <w:trHeight w:val="283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CF39" w14:textId="77777777" w:rsidR="009217D2" w:rsidRPr="009217D2" w:rsidRDefault="009217D2" w:rsidP="009217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__Christensenellaceae.g__Christensenell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99873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-C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A25FC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DC7D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47</w:t>
            </w:r>
          </w:p>
        </w:tc>
      </w:tr>
      <w:tr w:rsidR="009217D2" w:rsidRPr="009217D2" w14:paraId="2AC6045D" w14:textId="77777777" w:rsidTr="009217D2">
        <w:trPr>
          <w:trHeight w:val="283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C82CB" w14:textId="77777777" w:rsidR="009217D2" w:rsidRPr="009217D2" w:rsidRDefault="009217D2" w:rsidP="009217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__Clostridiales.f__Peptococcaceae_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291B7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-C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D0FF2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9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97122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91</w:t>
            </w:r>
          </w:p>
        </w:tc>
      </w:tr>
      <w:tr w:rsidR="009217D2" w:rsidRPr="009217D2" w14:paraId="45EF39EA" w14:textId="77777777" w:rsidTr="009217D2">
        <w:trPr>
          <w:trHeight w:val="283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2238E" w14:textId="77777777" w:rsidR="009217D2" w:rsidRPr="009217D2" w:rsidRDefault="009217D2" w:rsidP="009217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__Ruminococcus.s__Ruminococcus_callid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AA1CE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-C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E1D8C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8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0692A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87</w:t>
            </w:r>
          </w:p>
        </w:tc>
      </w:tr>
      <w:tr w:rsidR="009217D2" w:rsidRPr="009217D2" w14:paraId="7603765B" w14:textId="77777777" w:rsidTr="009217D2">
        <w:trPr>
          <w:trHeight w:val="283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D8EB1" w14:textId="77777777" w:rsidR="009217D2" w:rsidRPr="009217D2" w:rsidRDefault="009217D2" w:rsidP="009217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__Clostridium_IV.s__Ruminococcaceae_bacterium_mt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7D71F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-C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48A4B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6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A2468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66</w:t>
            </w:r>
          </w:p>
        </w:tc>
      </w:tr>
      <w:tr w:rsidR="009217D2" w:rsidRPr="009217D2" w14:paraId="6B360ADB" w14:textId="77777777" w:rsidTr="009217D2">
        <w:trPr>
          <w:trHeight w:val="283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07352" w14:textId="77777777" w:rsidR="009217D2" w:rsidRPr="009217D2" w:rsidRDefault="009217D2" w:rsidP="009217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__Prevotella.s__Prevotella_orali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51125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-C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F71C4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4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C1DF4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66</w:t>
            </w:r>
          </w:p>
        </w:tc>
      </w:tr>
      <w:tr w:rsidR="009217D2" w:rsidRPr="009217D2" w14:paraId="38F0DD17" w14:textId="77777777" w:rsidTr="009217D2">
        <w:trPr>
          <w:trHeight w:val="283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B5F02" w14:textId="77777777" w:rsidR="009217D2" w:rsidRPr="009217D2" w:rsidRDefault="009217D2" w:rsidP="009217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__Catabacter.s__uncultured_bacterium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8957C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-C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B9403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E207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3</w:t>
            </w:r>
          </w:p>
        </w:tc>
      </w:tr>
      <w:tr w:rsidR="009217D2" w:rsidRPr="009217D2" w14:paraId="75BC5D0B" w14:textId="77777777" w:rsidTr="009217D2">
        <w:trPr>
          <w:trHeight w:val="283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E9E31" w14:textId="77777777" w:rsidR="009217D2" w:rsidRPr="009217D2" w:rsidRDefault="009217D2" w:rsidP="009217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__Clostridium_IV.s__uncultured_bacterium_adhufec53_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77852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-C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FB650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9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1CA58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62</w:t>
            </w:r>
          </w:p>
        </w:tc>
      </w:tr>
      <w:tr w:rsidR="009217D2" w:rsidRPr="009217D2" w14:paraId="5E44A6BD" w14:textId="77777777" w:rsidTr="009217D2">
        <w:trPr>
          <w:trHeight w:val="283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A6F59" w14:textId="77777777" w:rsidR="009217D2" w:rsidRPr="009217D2" w:rsidRDefault="009217D2" w:rsidP="009217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__Parabacteroides.s__Parabacteroides_chinchilla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E8905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-C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3691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949E5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58</w:t>
            </w:r>
          </w:p>
        </w:tc>
      </w:tr>
      <w:tr w:rsidR="009217D2" w:rsidRPr="009217D2" w14:paraId="30206403" w14:textId="77777777" w:rsidTr="009217D2">
        <w:trPr>
          <w:trHeight w:val="283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D849E" w14:textId="77777777" w:rsidR="009217D2" w:rsidRPr="009217D2" w:rsidRDefault="009217D2" w:rsidP="009217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__Christensenella.s__uncultured_bacterium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560B7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-C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C129D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2EB79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2</w:t>
            </w:r>
          </w:p>
        </w:tc>
      </w:tr>
      <w:tr w:rsidR="009217D2" w:rsidRPr="009217D2" w14:paraId="79C7F95A" w14:textId="77777777" w:rsidTr="009217D2">
        <w:trPr>
          <w:trHeight w:val="283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A5DF" w14:textId="77777777" w:rsidR="009217D2" w:rsidRPr="009217D2" w:rsidRDefault="009217D2" w:rsidP="009217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__Catabacter.s__uncultured_rumen_bacterium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D5399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-C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CEA87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DFDA1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29</w:t>
            </w:r>
          </w:p>
        </w:tc>
      </w:tr>
      <w:tr w:rsidR="009217D2" w:rsidRPr="009217D2" w14:paraId="6CD117D5" w14:textId="77777777" w:rsidTr="009217D2">
        <w:trPr>
          <w:trHeight w:val="283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5F93F" w14:textId="77777777" w:rsidR="009217D2" w:rsidRPr="009217D2" w:rsidRDefault="009217D2" w:rsidP="009217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__Papillibacter.s__uncultured_bacterium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789A0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-C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7B19D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5C2DA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79</w:t>
            </w:r>
          </w:p>
        </w:tc>
      </w:tr>
      <w:tr w:rsidR="009217D2" w:rsidRPr="009217D2" w14:paraId="64072D62" w14:textId="77777777" w:rsidTr="009217D2">
        <w:trPr>
          <w:trHeight w:val="283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C4349" w14:textId="77777777" w:rsidR="009217D2" w:rsidRPr="009217D2" w:rsidRDefault="009217D2" w:rsidP="009217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__Clostridium_XlVa.s__Eubacterium_fissicaten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E1992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-C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7A58A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6A57A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76</w:t>
            </w:r>
          </w:p>
        </w:tc>
      </w:tr>
      <w:tr w:rsidR="009217D2" w:rsidRPr="009217D2" w14:paraId="181D9F63" w14:textId="77777777" w:rsidTr="009217D2">
        <w:trPr>
          <w:trHeight w:val="283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4F04E" w14:textId="77777777" w:rsidR="009217D2" w:rsidRPr="009217D2" w:rsidRDefault="009217D2" w:rsidP="009217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__Ruminococcaceae.g__Papillibacter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3A2CB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-C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94A60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6FC67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79</w:t>
            </w:r>
          </w:p>
        </w:tc>
      </w:tr>
      <w:tr w:rsidR="009217D2" w:rsidRPr="009217D2" w14:paraId="773FD13E" w14:textId="77777777" w:rsidTr="009217D2">
        <w:trPr>
          <w:trHeight w:val="283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853A2" w14:textId="77777777" w:rsidR="009217D2" w:rsidRPr="009217D2" w:rsidRDefault="009217D2" w:rsidP="009217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__Prevotella.s__Prevotella_buccali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D504E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-C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EB41A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01559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56</w:t>
            </w:r>
          </w:p>
        </w:tc>
      </w:tr>
      <w:tr w:rsidR="009217D2" w:rsidRPr="009217D2" w14:paraId="44AD3D97" w14:textId="77777777" w:rsidTr="009217D2">
        <w:trPr>
          <w:trHeight w:val="283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B3686" w14:textId="77777777" w:rsidR="009217D2" w:rsidRPr="009217D2" w:rsidRDefault="009217D2" w:rsidP="009217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__Peptostreptococcaceae.g__Peptostreptococc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AE62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C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9E18A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4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E0907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21</w:t>
            </w:r>
          </w:p>
        </w:tc>
      </w:tr>
      <w:tr w:rsidR="009217D2" w:rsidRPr="009217D2" w14:paraId="2DD81FD8" w14:textId="77777777" w:rsidTr="009217D2">
        <w:trPr>
          <w:trHeight w:val="283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AF3C" w14:textId="77777777" w:rsidR="009217D2" w:rsidRPr="009217D2" w:rsidRDefault="009217D2" w:rsidP="009217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__Firmicutes.c__Erysipelotrichi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F616C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C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930CC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1BD4D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34</w:t>
            </w:r>
          </w:p>
        </w:tc>
      </w:tr>
      <w:tr w:rsidR="009217D2" w:rsidRPr="009217D2" w14:paraId="593FCB2C" w14:textId="77777777" w:rsidTr="009217D2">
        <w:trPr>
          <w:trHeight w:val="283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A7876" w14:textId="77777777" w:rsidR="009217D2" w:rsidRPr="009217D2" w:rsidRDefault="009217D2" w:rsidP="009217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__Erysipelotrichia.o__Erysipelotrichale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C1C49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C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5F90F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07471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34</w:t>
            </w:r>
          </w:p>
        </w:tc>
      </w:tr>
      <w:tr w:rsidR="009217D2" w:rsidRPr="009217D2" w14:paraId="010161F3" w14:textId="77777777" w:rsidTr="009217D2">
        <w:trPr>
          <w:trHeight w:val="283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232B1" w14:textId="77777777" w:rsidR="009217D2" w:rsidRPr="009217D2" w:rsidRDefault="009217D2" w:rsidP="009217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__Erysipelotrichales.f__Erysipelotrichaceae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FBD17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C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600E3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2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CBCBC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34</w:t>
            </w:r>
          </w:p>
        </w:tc>
      </w:tr>
      <w:tr w:rsidR="009217D2" w:rsidRPr="009217D2" w14:paraId="5378556D" w14:textId="77777777" w:rsidTr="009217D2">
        <w:trPr>
          <w:trHeight w:val="283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75F40" w14:textId="77777777" w:rsidR="009217D2" w:rsidRPr="009217D2" w:rsidRDefault="009217D2" w:rsidP="009217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__Erysipelotrichaceae.g__Clostridium_XVIII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DE806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C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B285A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8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7D1CD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25</w:t>
            </w:r>
          </w:p>
        </w:tc>
      </w:tr>
      <w:tr w:rsidR="009217D2" w:rsidRPr="009217D2" w14:paraId="627C795D" w14:textId="77777777" w:rsidTr="009217D2">
        <w:trPr>
          <w:trHeight w:val="283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21A07" w14:textId="77777777" w:rsidR="009217D2" w:rsidRPr="009217D2" w:rsidRDefault="009217D2" w:rsidP="009217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__Prevotella.s__Prevotella_intermedi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D59CF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C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B16D2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6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727BE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42</w:t>
            </w:r>
          </w:p>
        </w:tc>
      </w:tr>
      <w:tr w:rsidR="009217D2" w:rsidRPr="009217D2" w14:paraId="28491838" w14:textId="77777777" w:rsidTr="009217D2">
        <w:trPr>
          <w:trHeight w:val="283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8E0B7" w14:textId="77777777" w:rsidR="009217D2" w:rsidRPr="009217D2" w:rsidRDefault="009217D2" w:rsidP="009217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__Coprococcus.s__butyrate_producing_bacterium_L2_5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1B6F3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C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48CC0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880FB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54</w:t>
            </w:r>
          </w:p>
        </w:tc>
      </w:tr>
      <w:tr w:rsidR="009217D2" w:rsidRPr="009217D2" w14:paraId="009C83DB" w14:textId="77777777" w:rsidTr="009217D2">
        <w:trPr>
          <w:trHeight w:val="283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2D9B6" w14:textId="77777777" w:rsidR="009217D2" w:rsidRPr="009217D2" w:rsidRDefault="009217D2" w:rsidP="009217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__Clostridiales_Incertae_Sedis_XI.g__Anaerococcu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6EBE5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C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45C54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8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6B577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24</w:t>
            </w:r>
          </w:p>
        </w:tc>
      </w:tr>
      <w:tr w:rsidR="009217D2" w:rsidRPr="009217D2" w14:paraId="5767DB1F" w14:textId="77777777" w:rsidTr="009217D2">
        <w:trPr>
          <w:trHeight w:val="283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B1212" w14:textId="77777777" w:rsidR="009217D2" w:rsidRPr="009217D2" w:rsidRDefault="009217D2" w:rsidP="009217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__Bacteroides.s__Prevotella_heparinolytic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0824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C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23CFC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8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A60FF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92</w:t>
            </w:r>
          </w:p>
        </w:tc>
      </w:tr>
      <w:tr w:rsidR="009217D2" w:rsidRPr="009217D2" w14:paraId="7042B1C3" w14:textId="77777777" w:rsidTr="009217D2">
        <w:trPr>
          <w:trHeight w:val="283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E0EDA" w14:textId="77777777" w:rsidR="009217D2" w:rsidRPr="009217D2" w:rsidRDefault="009217D2" w:rsidP="009217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__Paraeggerthella.s__Paraeggerthella_hongkongensi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C8BD3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C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CF431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0F423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6</w:t>
            </w:r>
          </w:p>
        </w:tc>
      </w:tr>
      <w:tr w:rsidR="009217D2" w:rsidRPr="009217D2" w14:paraId="5133CA58" w14:textId="77777777" w:rsidTr="009217D2">
        <w:trPr>
          <w:trHeight w:val="283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A77E1" w14:textId="77777777" w:rsidR="009217D2" w:rsidRPr="009217D2" w:rsidRDefault="009217D2" w:rsidP="009217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__Veillonella.s__Veillonella_magn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5DE43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C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C7CEA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6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10F45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92</w:t>
            </w:r>
          </w:p>
        </w:tc>
      </w:tr>
      <w:tr w:rsidR="009217D2" w:rsidRPr="009217D2" w14:paraId="5B2525CA" w14:textId="77777777" w:rsidTr="009217D2">
        <w:trPr>
          <w:trHeight w:val="283"/>
        </w:trPr>
        <w:tc>
          <w:tcPr>
            <w:tcW w:w="7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66A9C" w14:textId="77777777" w:rsidR="009217D2" w:rsidRPr="009217D2" w:rsidRDefault="009217D2" w:rsidP="009217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__Bacteroides.s__Bacteroides_sp__AN_574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4B7F2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CE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16726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F0B67" w14:textId="77777777" w:rsidR="009217D2" w:rsidRPr="009217D2" w:rsidRDefault="009217D2" w:rsidP="00921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17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92</w:t>
            </w:r>
          </w:p>
        </w:tc>
      </w:tr>
    </w:tbl>
    <w:p w14:paraId="13DABD08" w14:textId="77777777" w:rsidR="00B74F65" w:rsidRDefault="00B74F65"/>
    <w:p w14:paraId="166A09F5" w14:textId="06F42F1A" w:rsidR="009217D2" w:rsidRPr="000E485D" w:rsidRDefault="009217D2" w:rsidP="009217D2">
      <w:pPr>
        <w:ind w:firstLineChars="200" w:firstLine="440"/>
        <w:rPr>
          <w:rFonts w:ascii="Times New Roman" w:hAnsi="Times New Roman" w:cs="Times New Roman"/>
          <w:sz w:val="24"/>
          <w:szCs w:val="24"/>
        </w:rPr>
      </w:pPr>
      <w:r w:rsidRPr="000E485D">
        <w:rPr>
          <w:rFonts w:ascii="Times New Roman" w:hAnsi="Times New Roman" w:cs="Times New Roman"/>
          <w:sz w:val="22"/>
        </w:rPr>
        <w:t>Footnote:</w:t>
      </w:r>
      <w:r w:rsidRPr="000E485D">
        <w:rPr>
          <w:rFonts w:ascii="Times New Roman" w:hAnsi="Times New Roman" w:cs="Times New Roman"/>
          <w:sz w:val="20"/>
          <w:szCs w:val="21"/>
        </w:rPr>
        <w:t xml:space="preserve"> </w:t>
      </w:r>
      <w:r w:rsidRPr="007C1A85">
        <w:rPr>
          <w:rFonts w:ascii="Times New Roman" w:hAnsi="Times New Roman" w:cs="Times New Roman"/>
          <w:sz w:val="22"/>
        </w:rPr>
        <w:t>Taxonomy: information of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CEA</w:t>
      </w:r>
      <w:r w:rsidRPr="007C1A85">
        <w:rPr>
          <w:rFonts w:ascii="Times New Roman" w:hAnsi="Times New Roman" w:cs="Times New Roman"/>
          <w:sz w:val="22"/>
        </w:rPr>
        <w:t>-associated gut microbiota; Group: CRC patients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with</w:t>
      </w:r>
      <w:r>
        <w:rPr>
          <w:rFonts w:ascii="Times New Roman" w:hAnsi="Times New Roman" w:cs="Times New Roman" w:hint="eastAsia"/>
          <w:sz w:val="22"/>
        </w:rPr>
        <w:t xml:space="preserve"> H-CEA</w:t>
      </w:r>
      <w:r>
        <w:rPr>
          <w:rFonts w:ascii="Times New Roman" w:hAnsi="Times New Roman" w:cs="Times New Roman" w:hint="eastAsia"/>
          <w:sz w:val="22"/>
        </w:rPr>
        <w:t xml:space="preserve"> and </w:t>
      </w:r>
      <w:r>
        <w:rPr>
          <w:rFonts w:ascii="Times New Roman" w:hAnsi="Times New Roman" w:cs="Times New Roman" w:hint="eastAsia"/>
          <w:sz w:val="22"/>
        </w:rPr>
        <w:t>L-CEA</w:t>
      </w:r>
      <w:r w:rsidRPr="007C1A85">
        <w:rPr>
          <w:rFonts w:ascii="Times New Roman" w:hAnsi="Times New Roman" w:cs="Times New Roman"/>
          <w:sz w:val="22"/>
        </w:rPr>
        <w:t xml:space="preserve">; LDA (log10): effect value of </w:t>
      </w:r>
      <w:r>
        <w:rPr>
          <w:rFonts w:ascii="Times New Roman" w:hAnsi="Times New Roman" w:cs="Times New Roman" w:hint="eastAsia"/>
          <w:sz w:val="22"/>
        </w:rPr>
        <w:t>CEA</w:t>
      </w:r>
      <w:r w:rsidRPr="007C1A85">
        <w:rPr>
          <w:rFonts w:ascii="Times New Roman" w:hAnsi="Times New Roman" w:cs="Times New Roman"/>
          <w:sz w:val="22"/>
        </w:rPr>
        <w:t>-associated gut microbiota, which was after log10 transformation; the species showed in the table were selected by the threshold of |LDA score| &gt;2 and P &lt; 0.05. P value: P&lt;0.05 as statistical significance</w:t>
      </w:r>
      <w:r w:rsidRPr="000E485D">
        <w:rPr>
          <w:rFonts w:ascii="Times New Roman" w:hAnsi="Times New Roman" w:cs="Times New Roman"/>
          <w:sz w:val="22"/>
        </w:rPr>
        <w:t>.</w:t>
      </w:r>
    </w:p>
    <w:p w14:paraId="56304F96" w14:textId="77777777" w:rsidR="009217D2" w:rsidRPr="009217D2" w:rsidRDefault="009217D2">
      <w:pPr>
        <w:rPr>
          <w:rFonts w:hint="eastAsia"/>
        </w:rPr>
      </w:pPr>
    </w:p>
    <w:sectPr w:rsidR="009217D2" w:rsidRPr="009217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0243E6" w14:textId="77777777" w:rsidR="00C90A5C" w:rsidRDefault="00C90A5C" w:rsidP="009217D2">
      <w:pPr>
        <w:rPr>
          <w:rFonts w:hint="eastAsia"/>
        </w:rPr>
      </w:pPr>
      <w:r>
        <w:separator/>
      </w:r>
    </w:p>
  </w:endnote>
  <w:endnote w:type="continuationSeparator" w:id="0">
    <w:p w14:paraId="46C6C56A" w14:textId="77777777" w:rsidR="00C90A5C" w:rsidRDefault="00C90A5C" w:rsidP="009217D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D0C30A" w14:textId="77777777" w:rsidR="00C90A5C" w:rsidRDefault="00C90A5C" w:rsidP="009217D2">
      <w:pPr>
        <w:rPr>
          <w:rFonts w:hint="eastAsia"/>
        </w:rPr>
      </w:pPr>
      <w:r>
        <w:separator/>
      </w:r>
    </w:p>
  </w:footnote>
  <w:footnote w:type="continuationSeparator" w:id="0">
    <w:p w14:paraId="49FF0218" w14:textId="77777777" w:rsidR="00C90A5C" w:rsidRDefault="00C90A5C" w:rsidP="009217D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F65"/>
    <w:rsid w:val="002E77C1"/>
    <w:rsid w:val="009217D2"/>
    <w:rsid w:val="00B74F65"/>
    <w:rsid w:val="00C90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13DCD7"/>
  <w15:chartTrackingRefBased/>
  <w15:docId w15:val="{AF2297F8-ADBC-4E1C-9161-7AD10D997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17D2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74F6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74F6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4F6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74F6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74F6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74F6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74F6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74F6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74F6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74F6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74F6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74F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74F6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74F6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74F6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74F6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74F6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74F6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74F6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74F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74F6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74F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74F65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74F6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74F65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B74F6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74F6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74F6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74F6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217D2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217D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217D2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9217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733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1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最强 大脑</dc:creator>
  <cp:keywords/>
  <dc:description/>
  <cp:lastModifiedBy>最强 大脑</cp:lastModifiedBy>
  <cp:revision>2</cp:revision>
  <dcterms:created xsi:type="dcterms:W3CDTF">2025-06-26T03:51:00Z</dcterms:created>
  <dcterms:modified xsi:type="dcterms:W3CDTF">2025-06-26T03:53:00Z</dcterms:modified>
</cp:coreProperties>
</file>